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5606B5" w14:textId="44787BF5" w:rsidR="000734E8" w:rsidRPr="000734E8" w:rsidRDefault="000734E8" w:rsidP="000734E8">
      <w:pPr>
        <w:spacing w:after="0" w:line="160" w:lineRule="exact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Appendix A</w:t>
      </w:r>
      <w:r w:rsidRPr="000734E8">
        <w:rPr>
          <w:rFonts w:ascii="Times New Roman" w:hAnsi="Times New Roman" w:cs="Times New Roman"/>
          <w:b/>
          <w:bCs/>
          <w:sz w:val="20"/>
          <w:szCs w:val="20"/>
          <w:lang w:val="en-US"/>
        </w:rPr>
        <w:t>. Correlation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Pr="000734E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Between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tudy </w:t>
      </w:r>
      <w:r w:rsidRPr="000734E8">
        <w:rPr>
          <w:rFonts w:ascii="Times New Roman" w:hAnsi="Times New Roman" w:cs="Times New Roman"/>
          <w:b/>
          <w:bCs/>
          <w:sz w:val="20"/>
          <w:szCs w:val="20"/>
          <w:lang w:val="en-US"/>
        </w:rPr>
        <w:t>Variables</w:t>
      </w:r>
    </w:p>
    <w:p w14:paraId="4141C3F7" w14:textId="77777777" w:rsidR="000734E8" w:rsidRPr="000734E8" w:rsidRDefault="000734E8" w:rsidP="000734E8">
      <w:pPr>
        <w:spacing w:after="0" w:line="160" w:lineRule="exact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tbl>
      <w:tblPr>
        <w:tblStyle w:val="TabloKlavuzu"/>
        <w:tblW w:w="10178" w:type="dxa"/>
        <w:tblInd w:w="-815" w:type="dxa"/>
        <w:tblLook w:val="04A0" w:firstRow="1" w:lastRow="0" w:firstColumn="1" w:lastColumn="0" w:noHBand="0" w:noVBand="1"/>
      </w:tblPr>
      <w:tblGrid>
        <w:gridCol w:w="2012"/>
        <w:gridCol w:w="403"/>
        <w:gridCol w:w="1214"/>
        <w:gridCol w:w="1094"/>
        <w:gridCol w:w="1332"/>
        <w:gridCol w:w="1011"/>
        <w:gridCol w:w="1020"/>
        <w:gridCol w:w="1011"/>
        <w:gridCol w:w="1081"/>
      </w:tblGrid>
      <w:tr w:rsidR="000734E8" w:rsidRPr="000734E8" w14:paraId="3772A036" w14:textId="77777777" w:rsidTr="009432D0">
        <w:trPr>
          <w:trHeight w:val="745"/>
        </w:trPr>
        <w:tc>
          <w:tcPr>
            <w:tcW w:w="2415" w:type="dxa"/>
            <w:gridSpan w:val="2"/>
          </w:tcPr>
          <w:p w14:paraId="7C24D05E" w14:textId="77777777" w:rsidR="000734E8" w:rsidRPr="000734E8" w:rsidRDefault="000734E8" w:rsidP="00985E8D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14" w:type="dxa"/>
          </w:tcPr>
          <w:p w14:paraId="2B5AB364" w14:textId="15047E4E" w:rsidR="000734E8" w:rsidRPr="000734E8" w:rsidRDefault="000734E8" w:rsidP="00985E8D">
            <w:pPr>
              <w:spacing w:after="0" w:line="1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51A0C5F0" w14:textId="14EEA1DA" w:rsidR="000734E8" w:rsidRPr="000734E8" w:rsidRDefault="009432D0" w:rsidP="00985E8D">
            <w:p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Fatigue</w:t>
            </w:r>
          </w:p>
        </w:tc>
        <w:tc>
          <w:tcPr>
            <w:tcW w:w="1094" w:type="dxa"/>
          </w:tcPr>
          <w:p w14:paraId="1FD67463" w14:textId="07BBE7EB" w:rsidR="000734E8" w:rsidRPr="000734E8" w:rsidRDefault="000734E8" w:rsidP="00985E8D">
            <w:pPr>
              <w:spacing w:after="0" w:line="1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13BB889" w14:textId="7733B6B2" w:rsidR="000734E8" w:rsidRPr="000734E8" w:rsidRDefault="000734E8" w:rsidP="00985E8D">
            <w:p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Cognitive </w:t>
            </w:r>
            <w:r w:rsidR="00E151E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exibility</w:t>
            </w:r>
          </w:p>
        </w:tc>
        <w:tc>
          <w:tcPr>
            <w:tcW w:w="1332" w:type="dxa"/>
          </w:tcPr>
          <w:p w14:paraId="771E6FBE" w14:textId="77777777" w:rsidR="009432D0" w:rsidRDefault="009432D0" w:rsidP="00985E8D">
            <w:pPr>
              <w:spacing w:after="0" w:line="1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9C05F6B" w14:textId="7AED27D7" w:rsidR="000734E8" w:rsidRPr="000734E8" w:rsidRDefault="009432D0" w:rsidP="00985E8D">
            <w:p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leepiness</w:t>
            </w:r>
          </w:p>
        </w:tc>
        <w:tc>
          <w:tcPr>
            <w:tcW w:w="1011" w:type="dxa"/>
          </w:tcPr>
          <w:p w14:paraId="709E62B2" w14:textId="77777777" w:rsidR="009432D0" w:rsidRDefault="009432D0" w:rsidP="00985E8D">
            <w:pPr>
              <w:spacing w:after="0" w:line="1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7A2F6D84" w14:textId="65B1C9FA" w:rsidR="000734E8" w:rsidRPr="000734E8" w:rsidRDefault="009432D0" w:rsidP="00985E8D">
            <w:p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leep Quality</w:t>
            </w:r>
          </w:p>
        </w:tc>
        <w:tc>
          <w:tcPr>
            <w:tcW w:w="1020" w:type="dxa"/>
          </w:tcPr>
          <w:p w14:paraId="51568C8A" w14:textId="77777777" w:rsidR="009432D0" w:rsidRDefault="009432D0" w:rsidP="00985E8D">
            <w:pPr>
              <w:spacing w:after="0" w:line="1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167B6EA6" w14:textId="073D2F91" w:rsidR="000734E8" w:rsidRPr="000734E8" w:rsidRDefault="009432D0" w:rsidP="00985E8D">
            <w:p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ody Mass Index</w:t>
            </w:r>
          </w:p>
        </w:tc>
        <w:tc>
          <w:tcPr>
            <w:tcW w:w="1011" w:type="dxa"/>
          </w:tcPr>
          <w:p w14:paraId="29019EE1" w14:textId="77777777" w:rsidR="009432D0" w:rsidRDefault="009432D0" w:rsidP="00985E8D">
            <w:pPr>
              <w:spacing w:after="0" w:line="1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418F6F5" w14:textId="005A7330" w:rsidR="000734E8" w:rsidRPr="000734E8" w:rsidRDefault="009432D0" w:rsidP="00985E8D">
            <w:p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1081" w:type="dxa"/>
          </w:tcPr>
          <w:p w14:paraId="25CA5F03" w14:textId="77777777" w:rsidR="009432D0" w:rsidRDefault="009432D0" w:rsidP="00985E8D">
            <w:pPr>
              <w:spacing w:after="0" w:line="16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8A5B08A" w14:textId="3E38D82F" w:rsidR="000734E8" w:rsidRPr="000734E8" w:rsidRDefault="009432D0" w:rsidP="00985E8D">
            <w:p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nder</w:t>
            </w:r>
          </w:p>
        </w:tc>
      </w:tr>
      <w:tr w:rsidR="000734E8" w:rsidRPr="000734E8" w14:paraId="38058F44" w14:textId="77777777" w:rsidTr="009432D0">
        <w:trPr>
          <w:trHeight w:hRule="exact" w:val="352"/>
        </w:trPr>
        <w:tc>
          <w:tcPr>
            <w:tcW w:w="2012" w:type="dxa"/>
            <w:vMerge w:val="restart"/>
          </w:tcPr>
          <w:p w14:paraId="4378F7AE" w14:textId="322FB6FF" w:rsidR="000734E8" w:rsidRPr="000734E8" w:rsidRDefault="000734E8" w:rsidP="00985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734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Fatigue</w:t>
            </w:r>
          </w:p>
        </w:tc>
        <w:tc>
          <w:tcPr>
            <w:tcW w:w="403" w:type="dxa"/>
          </w:tcPr>
          <w:p w14:paraId="12C2B3AB" w14:textId="77777777" w:rsidR="000734E8" w:rsidRPr="000734E8" w:rsidRDefault="000734E8" w:rsidP="00985E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734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r</w:t>
            </w:r>
          </w:p>
        </w:tc>
        <w:tc>
          <w:tcPr>
            <w:tcW w:w="1214" w:type="dxa"/>
          </w:tcPr>
          <w:p w14:paraId="52735859" w14:textId="5FABCB0F" w:rsidR="000734E8" w:rsidRPr="000734E8" w:rsidRDefault="000734E8" w:rsidP="00985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4" w:type="dxa"/>
          </w:tcPr>
          <w:p w14:paraId="2E113523" w14:textId="6294BEFE" w:rsidR="000734E8" w:rsidRPr="000734E8" w:rsidRDefault="000734E8" w:rsidP="00985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34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E15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734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4</w:t>
            </w:r>
          </w:p>
        </w:tc>
        <w:tc>
          <w:tcPr>
            <w:tcW w:w="1332" w:type="dxa"/>
          </w:tcPr>
          <w:p w14:paraId="65303B48" w14:textId="07B3F3AC" w:rsidR="000734E8" w:rsidRPr="000734E8" w:rsidRDefault="00E151EE" w:rsidP="00985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0734E8" w:rsidRPr="000734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9</w:t>
            </w:r>
          </w:p>
        </w:tc>
        <w:tc>
          <w:tcPr>
            <w:tcW w:w="1011" w:type="dxa"/>
          </w:tcPr>
          <w:p w14:paraId="065F2282" w14:textId="61AFF097" w:rsidR="000734E8" w:rsidRPr="000734E8" w:rsidRDefault="00E151EE" w:rsidP="00985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0734E8" w:rsidRPr="000734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6</w:t>
            </w:r>
          </w:p>
        </w:tc>
        <w:tc>
          <w:tcPr>
            <w:tcW w:w="1020" w:type="dxa"/>
          </w:tcPr>
          <w:p w14:paraId="0ABB978B" w14:textId="64126DF8" w:rsidR="000734E8" w:rsidRPr="000734E8" w:rsidRDefault="00E151EE" w:rsidP="00985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0734E8" w:rsidRPr="000734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7</w:t>
            </w:r>
          </w:p>
        </w:tc>
        <w:tc>
          <w:tcPr>
            <w:tcW w:w="1011" w:type="dxa"/>
          </w:tcPr>
          <w:p w14:paraId="59B15974" w14:textId="6CF71DDE" w:rsidR="000734E8" w:rsidRPr="000734E8" w:rsidRDefault="000734E8" w:rsidP="00985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34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E15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734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1</w:t>
            </w:r>
          </w:p>
        </w:tc>
        <w:tc>
          <w:tcPr>
            <w:tcW w:w="1081" w:type="dxa"/>
          </w:tcPr>
          <w:p w14:paraId="03C1AC8F" w14:textId="7832D095" w:rsidR="000734E8" w:rsidRPr="000734E8" w:rsidRDefault="000734E8" w:rsidP="00985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34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E15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734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5</w:t>
            </w:r>
          </w:p>
        </w:tc>
      </w:tr>
      <w:tr w:rsidR="000734E8" w:rsidRPr="000734E8" w14:paraId="0C77E726" w14:textId="77777777" w:rsidTr="009432D0">
        <w:trPr>
          <w:trHeight w:hRule="exact" w:val="352"/>
        </w:trPr>
        <w:tc>
          <w:tcPr>
            <w:tcW w:w="2012" w:type="dxa"/>
            <w:vMerge/>
          </w:tcPr>
          <w:p w14:paraId="4855E8B6" w14:textId="77777777" w:rsidR="000734E8" w:rsidRPr="000734E8" w:rsidRDefault="000734E8" w:rsidP="00985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03" w:type="dxa"/>
          </w:tcPr>
          <w:p w14:paraId="22CD731F" w14:textId="77777777" w:rsidR="000734E8" w:rsidRPr="000734E8" w:rsidRDefault="000734E8" w:rsidP="00985E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734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1214" w:type="dxa"/>
          </w:tcPr>
          <w:p w14:paraId="3EC64068" w14:textId="77777777" w:rsidR="000734E8" w:rsidRPr="000734E8" w:rsidRDefault="000734E8" w:rsidP="00985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4" w:type="dxa"/>
          </w:tcPr>
          <w:p w14:paraId="56A1AEF2" w14:textId="44D470FB" w:rsidR="000734E8" w:rsidRPr="000734E8" w:rsidRDefault="00E151EE" w:rsidP="00985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="000734E8" w:rsidRPr="000734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00</w:t>
            </w:r>
          </w:p>
        </w:tc>
        <w:tc>
          <w:tcPr>
            <w:tcW w:w="1332" w:type="dxa"/>
          </w:tcPr>
          <w:p w14:paraId="13C1599A" w14:textId="68F6A077" w:rsidR="000734E8" w:rsidRPr="000734E8" w:rsidRDefault="00E151EE" w:rsidP="00985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="000734E8" w:rsidRPr="000734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00</w:t>
            </w:r>
          </w:p>
        </w:tc>
        <w:tc>
          <w:tcPr>
            <w:tcW w:w="1011" w:type="dxa"/>
          </w:tcPr>
          <w:p w14:paraId="7B971AB2" w14:textId="6453F048" w:rsidR="000734E8" w:rsidRPr="000734E8" w:rsidRDefault="00E151EE" w:rsidP="00985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="000734E8" w:rsidRPr="000734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00</w:t>
            </w:r>
          </w:p>
        </w:tc>
        <w:tc>
          <w:tcPr>
            <w:tcW w:w="1020" w:type="dxa"/>
          </w:tcPr>
          <w:p w14:paraId="6EE80FE1" w14:textId="46D5A3FC" w:rsidR="000734E8" w:rsidRPr="000734E8" w:rsidRDefault="00E151EE" w:rsidP="00985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0734E8" w:rsidRPr="000734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3</w:t>
            </w:r>
          </w:p>
        </w:tc>
        <w:tc>
          <w:tcPr>
            <w:tcW w:w="1011" w:type="dxa"/>
          </w:tcPr>
          <w:p w14:paraId="57B61642" w14:textId="73E3A282" w:rsidR="000734E8" w:rsidRPr="000734E8" w:rsidRDefault="00E151EE" w:rsidP="00985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="000734E8" w:rsidRPr="000734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02</w:t>
            </w:r>
          </w:p>
        </w:tc>
        <w:tc>
          <w:tcPr>
            <w:tcW w:w="1081" w:type="dxa"/>
          </w:tcPr>
          <w:p w14:paraId="7F80D4FD" w14:textId="3075063F" w:rsidR="000734E8" w:rsidRPr="000734E8" w:rsidRDefault="00E151EE" w:rsidP="00985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="000734E8" w:rsidRPr="000734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00</w:t>
            </w:r>
          </w:p>
        </w:tc>
      </w:tr>
      <w:tr w:rsidR="000734E8" w:rsidRPr="000734E8" w14:paraId="0D4118F6" w14:textId="77777777" w:rsidTr="009432D0">
        <w:trPr>
          <w:trHeight w:hRule="exact" w:val="352"/>
        </w:trPr>
        <w:tc>
          <w:tcPr>
            <w:tcW w:w="2012" w:type="dxa"/>
            <w:vMerge w:val="restart"/>
          </w:tcPr>
          <w:p w14:paraId="6EEB4C62" w14:textId="66BE6DE9" w:rsidR="000734E8" w:rsidRPr="000734E8" w:rsidRDefault="000734E8" w:rsidP="00985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bookmarkStart w:id="0" w:name="_Hlk155275909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ognitive Flexibility</w:t>
            </w:r>
          </w:p>
        </w:tc>
        <w:tc>
          <w:tcPr>
            <w:tcW w:w="403" w:type="dxa"/>
          </w:tcPr>
          <w:p w14:paraId="53DE328D" w14:textId="77777777" w:rsidR="000734E8" w:rsidRPr="000734E8" w:rsidRDefault="000734E8" w:rsidP="00985E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734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r</w:t>
            </w:r>
          </w:p>
        </w:tc>
        <w:tc>
          <w:tcPr>
            <w:tcW w:w="1214" w:type="dxa"/>
          </w:tcPr>
          <w:p w14:paraId="0E463B3E" w14:textId="77777777" w:rsidR="000734E8" w:rsidRPr="000734E8" w:rsidRDefault="000734E8" w:rsidP="00985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4" w:type="dxa"/>
          </w:tcPr>
          <w:p w14:paraId="375B8234" w14:textId="77777777" w:rsidR="000734E8" w:rsidRPr="000734E8" w:rsidRDefault="000734E8" w:rsidP="00985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2" w:type="dxa"/>
          </w:tcPr>
          <w:p w14:paraId="4C9EE612" w14:textId="2AF51B9C" w:rsidR="000734E8" w:rsidRPr="000734E8" w:rsidRDefault="000734E8" w:rsidP="00985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34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E15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734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3</w:t>
            </w:r>
          </w:p>
        </w:tc>
        <w:tc>
          <w:tcPr>
            <w:tcW w:w="1011" w:type="dxa"/>
          </w:tcPr>
          <w:p w14:paraId="06ED30EF" w14:textId="27EB6A71" w:rsidR="000734E8" w:rsidRPr="000734E8" w:rsidRDefault="000734E8" w:rsidP="00985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34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E15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734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</w:t>
            </w:r>
          </w:p>
        </w:tc>
        <w:tc>
          <w:tcPr>
            <w:tcW w:w="1020" w:type="dxa"/>
          </w:tcPr>
          <w:p w14:paraId="547B05FB" w14:textId="19E0347D" w:rsidR="000734E8" w:rsidRPr="000734E8" w:rsidRDefault="00E151EE" w:rsidP="00985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0734E8" w:rsidRPr="000734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4</w:t>
            </w:r>
          </w:p>
        </w:tc>
        <w:tc>
          <w:tcPr>
            <w:tcW w:w="1011" w:type="dxa"/>
          </w:tcPr>
          <w:p w14:paraId="0EA16120" w14:textId="44CA8F95" w:rsidR="000734E8" w:rsidRPr="000734E8" w:rsidRDefault="00E151EE" w:rsidP="00985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0734E8" w:rsidRPr="000734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</w:t>
            </w:r>
          </w:p>
        </w:tc>
        <w:tc>
          <w:tcPr>
            <w:tcW w:w="1081" w:type="dxa"/>
          </w:tcPr>
          <w:p w14:paraId="6017D487" w14:textId="70A34BFC" w:rsidR="000734E8" w:rsidRPr="000734E8" w:rsidRDefault="00E151EE" w:rsidP="00985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0734E8" w:rsidRPr="000734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9</w:t>
            </w:r>
          </w:p>
        </w:tc>
      </w:tr>
      <w:tr w:rsidR="000734E8" w:rsidRPr="000734E8" w14:paraId="12585E8B" w14:textId="77777777" w:rsidTr="009432D0">
        <w:trPr>
          <w:trHeight w:hRule="exact" w:val="352"/>
        </w:trPr>
        <w:tc>
          <w:tcPr>
            <w:tcW w:w="2012" w:type="dxa"/>
            <w:vMerge/>
          </w:tcPr>
          <w:p w14:paraId="156747A6" w14:textId="77777777" w:rsidR="000734E8" w:rsidRPr="000734E8" w:rsidRDefault="000734E8" w:rsidP="00985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03" w:type="dxa"/>
          </w:tcPr>
          <w:p w14:paraId="36345A36" w14:textId="77777777" w:rsidR="000734E8" w:rsidRPr="000734E8" w:rsidRDefault="000734E8" w:rsidP="00985E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734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1214" w:type="dxa"/>
          </w:tcPr>
          <w:p w14:paraId="11759838" w14:textId="77777777" w:rsidR="000734E8" w:rsidRPr="000734E8" w:rsidRDefault="000734E8" w:rsidP="00985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4" w:type="dxa"/>
          </w:tcPr>
          <w:p w14:paraId="675D6493" w14:textId="77777777" w:rsidR="000734E8" w:rsidRPr="000734E8" w:rsidRDefault="000734E8" w:rsidP="00985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2" w:type="dxa"/>
          </w:tcPr>
          <w:p w14:paraId="04E83924" w14:textId="7874D941" w:rsidR="000734E8" w:rsidRPr="000734E8" w:rsidRDefault="00E151EE" w:rsidP="00985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="000734E8" w:rsidRPr="000734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00</w:t>
            </w:r>
          </w:p>
        </w:tc>
        <w:tc>
          <w:tcPr>
            <w:tcW w:w="1011" w:type="dxa"/>
          </w:tcPr>
          <w:p w14:paraId="5BE4D678" w14:textId="0F39E73A" w:rsidR="000734E8" w:rsidRPr="000734E8" w:rsidRDefault="00E151EE" w:rsidP="00985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="000734E8" w:rsidRPr="000734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09</w:t>
            </w:r>
          </w:p>
        </w:tc>
        <w:tc>
          <w:tcPr>
            <w:tcW w:w="1020" w:type="dxa"/>
          </w:tcPr>
          <w:p w14:paraId="7504A2DD" w14:textId="2EB47D85" w:rsidR="000734E8" w:rsidRPr="000734E8" w:rsidRDefault="00E151EE" w:rsidP="00985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0734E8" w:rsidRPr="000734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9</w:t>
            </w:r>
          </w:p>
        </w:tc>
        <w:tc>
          <w:tcPr>
            <w:tcW w:w="1011" w:type="dxa"/>
          </w:tcPr>
          <w:p w14:paraId="4DE9005B" w14:textId="01268EAB" w:rsidR="000734E8" w:rsidRPr="000734E8" w:rsidRDefault="00E151EE" w:rsidP="00985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="000734E8" w:rsidRPr="000734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11</w:t>
            </w:r>
          </w:p>
        </w:tc>
        <w:tc>
          <w:tcPr>
            <w:tcW w:w="1081" w:type="dxa"/>
          </w:tcPr>
          <w:p w14:paraId="7EBF7780" w14:textId="758F2602" w:rsidR="000734E8" w:rsidRPr="000734E8" w:rsidRDefault="00E151EE" w:rsidP="00985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="000734E8" w:rsidRPr="000734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00</w:t>
            </w:r>
          </w:p>
        </w:tc>
      </w:tr>
      <w:bookmarkEnd w:id="0"/>
      <w:tr w:rsidR="000734E8" w:rsidRPr="000734E8" w14:paraId="34F14CB4" w14:textId="77777777" w:rsidTr="009432D0">
        <w:trPr>
          <w:trHeight w:hRule="exact" w:val="352"/>
        </w:trPr>
        <w:tc>
          <w:tcPr>
            <w:tcW w:w="2012" w:type="dxa"/>
            <w:vMerge w:val="restart"/>
          </w:tcPr>
          <w:p w14:paraId="632FA37B" w14:textId="7DE379A1" w:rsidR="000734E8" w:rsidRPr="000734E8" w:rsidRDefault="009432D0" w:rsidP="00985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leepiness</w:t>
            </w:r>
          </w:p>
        </w:tc>
        <w:tc>
          <w:tcPr>
            <w:tcW w:w="403" w:type="dxa"/>
          </w:tcPr>
          <w:p w14:paraId="359F8D3C" w14:textId="77777777" w:rsidR="000734E8" w:rsidRPr="000734E8" w:rsidRDefault="000734E8" w:rsidP="00985E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734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r</w:t>
            </w:r>
          </w:p>
        </w:tc>
        <w:tc>
          <w:tcPr>
            <w:tcW w:w="1214" w:type="dxa"/>
          </w:tcPr>
          <w:p w14:paraId="44FA11AF" w14:textId="77777777" w:rsidR="000734E8" w:rsidRPr="000734E8" w:rsidRDefault="000734E8" w:rsidP="00985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4" w:type="dxa"/>
          </w:tcPr>
          <w:p w14:paraId="48854D13" w14:textId="77777777" w:rsidR="000734E8" w:rsidRPr="000734E8" w:rsidRDefault="000734E8" w:rsidP="00985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2" w:type="dxa"/>
          </w:tcPr>
          <w:p w14:paraId="3CEABE53" w14:textId="77777777" w:rsidR="000734E8" w:rsidRPr="000734E8" w:rsidRDefault="000734E8" w:rsidP="00985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1" w:type="dxa"/>
          </w:tcPr>
          <w:p w14:paraId="149449A0" w14:textId="19341515" w:rsidR="000734E8" w:rsidRPr="000734E8" w:rsidRDefault="00E151EE" w:rsidP="00985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0734E8" w:rsidRPr="000734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2</w:t>
            </w:r>
          </w:p>
        </w:tc>
        <w:tc>
          <w:tcPr>
            <w:tcW w:w="1020" w:type="dxa"/>
          </w:tcPr>
          <w:p w14:paraId="17D93FF1" w14:textId="36C0DDB1" w:rsidR="000734E8" w:rsidRPr="000734E8" w:rsidRDefault="00E151EE" w:rsidP="00985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0734E8" w:rsidRPr="000734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</w:t>
            </w:r>
          </w:p>
        </w:tc>
        <w:tc>
          <w:tcPr>
            <w:tcW w:w="1011" w:type="dxa"/>
          </w:tcPr>
          <w:p w14:paraId="0476B89A" w14:textId="121A3411" w:rsidR="000734E8" w:rsidRPr="000734E8" w:rsidRDefault="000734E8" w:rsidP="00985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34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E15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734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3</w:t>
            </w:r>
          </w:p>
        </w:tc>
        <w:tc>
          <w:tcPr>
            <w:tcW w:w="1081" w:type="dxa"/>
          </w:tcPr>
          <w:p w14:paraId="59949A53" w14:textId="0F0EC330" w:rsidR="000734E8" w:rsidRPr="000734E8" w:rsidRDefault="000734E8" w:rsidP="00985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34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E15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734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</w:t>
            </w:r>
          </w:p>
        </w:tc>
      </w:tr>
      <w:tr w:rsidR="000734E8" w:rsidRPr="000734E8" w14:paraId="6CB25FC1" w14:textId="77777777" w:rsidTr="009432D0">
        <w:trPr>
          <w:trHeight w:hRule="exact" w:val="352"/>
        </w:trPr>
        <w:tc>
          <w:tcPr>
            <w:tcW w:w="2012" w:type="dxa"/>
            <w:vMerge/>
          </w:tcPr>
          <w:p w14:paraId="2818541B" w14:textId="77777777" w:rsidR="000734E8" w:rsidRPr="000734E8" w:rsidRDefault="000734E8" w:rsidP="00985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03" w:type="dxa"/>
          </w:tcPr>
          <w:p w14:paraId="485F6AEC" w14:textId="77777777" w:rsidR="000734E8" w:rsidRPr="000734E8" w:rsidRDefault="000734E8" w:rsidP="00985E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734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1214" w:type="dxa"/>
          </w:tcPr>
          <w:p w14:paraId="0F95B4C8" w14:textId="77777777" w:rsidR="000734E8" w:rsidRPr="000734E8" w:rsidRDefault="000734E8" w:rsidP="00985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4" w:type="dxa"/>
          </w:tcPr>
          <w:p w14:paraId="7D451659" w14:textId="77777777" w:rsidR="000734E8" w:rsidRPr="000734E8" w:rsidRDefault="000734E8" w:rsidP="00985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2" w:type="dxa"/>
          </w:tcPr>
          <w:p w14:paraId="5E774F4A" w14:textId="77777777" w:rsidR="000734E8" w:rsidRPr="000734E8" w:rsidRDefault="000734E8" w:rsidP="00985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1" w:type="dxa"/>
          </w:tcPr>
          <w:p w14:paraId="2229A692" w14:textId="1A2ED8ED" w:rsidR="000734E8" w:rsidRPr="000734E8" w:rsidRDefault="00E151EE" w:rsidP="00985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="000734E8" w:rsidRPr="000734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00</w:t>
            </w:r>
          </w:p>
        </w:tc>
        <w:tc>
          <w:tcPr>
            <w:tcW w:w="1020" w:type="dxa"/>
          </w:tcPr>
          <w:p w14:paraId="32E7FCF7" w14:textId="70162BD0" w:rsidR="000734E8" w:rsidRPr="000734E8" w:rsidRDefault="00E151EE" w:rsidP="00985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="000734E8" w:rsidRPr="000734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17</w:t>
            </w:r>
          </w:p>
        </w:tc>
        <w:tc>
          <w:tcPr>
            <w:tcW w:w="1011" w:type="dxa"/>
          </w:tcPr>
          <w:p w14:paraId="08E065FA" w14:textId="7B7121F3" w:rsidR="000734E8" w:rsidRPr="000734E8" w:rsidRDefault="00E151EE" w:rsidP="00985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0734E8" w:rsidRPr="000734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5</w:t>
            </w:r>
          </w:p>
        </w:tc>
        <w:tc>
          <w:tcPr>
            <w:tcW w:w="1081" w:type="dxa"/>
          </w:tcPr>
          <w:p w14:paraId="23B4DDEC" w14:textId="5FDF63F2" w:rsidR="000734E8" w:rsidRPr="000734E8" w:rsidRDefault="00E151EE" w:rsidP="00985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="000734E8" w:rsidRPr="000734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07</w:t>
            </w:r>
          </w:p>
        </w:tc>
      </w:tr>
      <w:tr w:rsidR="000734E8" w:rsidRPr="000734E8" w14:paraId="3F9F97A4" w14:textId="77777777" w:rsidTr="009432D0">
        <w:trPr>
          <w:trHeight w:hRule="exact" w:val="352"/>
        </w:trPr>
        <w:tc>
          <w:tcPr>
            <w:tcW w:w="2012" w:type="dxa"/>
            <w:vMerge w:val="restart"/>
          </w:tcPr>
          <w:p w14:paraId="121051B9" w14:textId="26BD1A55" w:rsidR="000734E8" w:rsidRPr="000734E8" w:rsidRDefault="009432D0" w:rsidP="00985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leep Quality</w:t>
            </w:r>
          </w:p>
        </w:tc>
        <w:tc>
          <w:tcPr>
            <w:tcW w:w="403" w:type="dxa"/>
          </w:tcPr>
          <w:p w14:paraId="171BDB2F" w14:textId="77777777" w:rsidR="000734E8" w:rsidRPr="000734E8" w:rsidRDefault="000734E8" w:rsidP="00985E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734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r</w:t>
            </w:r>
          </w:p>
        </w:tc>
        <w:tc>
          <w:tcPr>
            <w:tcW w:w="1214" w:type="dxa"/>
          </w:tcPr>
          <w:p w14:paraId="22B45DA9" w14:textId="77777777" w:rsidR="000734E8" w:rsidRPr="000734E8" w:rsidRDefault="000734E8" w:rsidP="00985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4" w:type="dxa"/>
          </w:tcPr>
          <w:p w14:paraId="7C79F016" w14:textId="77777777" w:rsidR="000734E8" w:rsidRPr="000734E8" w:rsidRDefault="000734E8" w:rsidP="00985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2" w:type="dxa"/>
          </w:tcPr>
          <w:p w14:paraId="6CFC7812" w14:textId="77777777" w:rsidR="000734E8" w:rsidRPr="000734E8" w:rsidRDefault="000734E8" w:rsidP="00985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1" w:type="dxa"/>
          </w:tcPr>
          <w:p w14:paraId="2C9742F3" w14:textId="77777777" w:rsidR="000734E8" w:rsidRPr="000734E8" w:rsidRDefault="000734E8" w:rsidP="00985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</w:tcPr>
          <w:p w14:paraId="41F03A38" w14:textId="598DF676" w:rsidR="000734E8" w:rsidRPr="000734E8" w:rsidRDefault="000734E8" w:rsidP="00985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34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E15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734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0</w:t>
            </w:r>
          </w:p>
        </w:tc>
        <w:tc>
          <w:tcPr>
            <w:tcW w:w="1011" w:type="dxa"/>
          </w:tcPr>
          <w:p w14:paraId="37F65D4C" w14:textId="26865F4C" w:rsidR="000734E8" w:rsidRPr="000734E8" w:rsidRDefault="000734E8" w:rsidP="00985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34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E15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734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7</w:t>
            </w:r>
          </w:p>
        </w:tc>
        <w:tc>
          <w:tcPr>
            <w:tcW w:w="1081" w:type="dxa"/>
          </w:tcPr>
          <w:p w14:paraId="0165F61E" w14:textId="5FEE7556" w:rsidR="000734E8" w:rsidRPr="000734E8" w:rsidRDefault="000734E8" w:rsidP="00985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34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E15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734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0</w:t>
            </w:r>
          </w:p>
        </w:tc>
      </w:tr>
      <w:tr w:rsidR="000734E8" w:rsidRPr="000734E8" w14:paraId="4FD8213D" w14:textId="77777777" w:rsidTr="009432D0">
        <w:trPr>
          <w:trHeight w:hRule="exact" w:val="352"/>
        </w:trPr>
        <w:tc>
          <w:tcPr>
            <w:tcW w:w="2012" w:type="dxa"/>
            <w:vMerge/>
          </w:tcPr>
          <w:p w14:paraId="68895800" w14:textId="77777777" w:rsidR="000734E8" w:rsidRPr="000734E8" w:rsidRDefault="000734E8" w:rsidP="00985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03" w:type="dxa"/>
          </w:tcPr>
          <w:p w14:paraId="7801F31B" w14:textId="77777777" w:rsidR="000734E8" w:rsidRPr="000734E8" w:rsidRDefault="000734E8" w:rsidP="00985E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734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1214" w:type="dxa"/>
          </w:tcPr>
          <w:p w14:paraId="7DD83D5A" w14:textId="77777777" w:rsidR="000734E8" w:rsidRPr="000734E8" w:rsidRDefault="000734E8" w:rsidP="00985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4" w:type="dxa"/>
          </w:tcPr>
          <w:p w14:paraId="6BB6B149" w14:textId="77777777" w:rsidR="000734E8" w:rsidRPr="000734E8" w:rsidRDefault="000734E8" w:rsidP="00985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2" w:type="dxa"/>
          </w:tcPr>
          <w:p w14:paraId="5ABC26A5" w14:textId="77777777" w:rsidR="000734E8" w:rsidRPr="000734E8" w:rsidRDefault="000734E8" w:rsidP="00985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1" w:type="dxa"/>
          </w:tcPr>
          <w:p w14:paraId="7F235BC8" w14:textId="77777777" w:rsidR="000734E8" w:rsidRPr="000734E8" w:rsidRDefault="000734E8" w:rsidP="00985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</w:tcPr>
          <w:p w14:paraId="0A8511AE" w14:textId="722EB97A" w:rsidR="000734E8" w:rsidRPr="000734E8" w:rsidRDefault="00E151EE" w:rsidP="00985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0734E8" w:rsidRPr="000734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8</w:t>
            </w:r>
          </w:p>
        </w:tc>
        <w:tc>
          <w:tcPr>
            <w:tcW w:w="1011" w:type="dxa"/>
          </w:tcPr>
          <w:p w14:paraId="2E03E3CE" w14:textId="4208A254" w:rsidR="000734E8" w:rsidRPr="000734E8" w:rsidRDefault="00E151EE" w:rsidP="00985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="000734E8" w:rsidRPr="000734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21</w:t>
            </w:r>
          </w:p>
        </w:tc>
        <w:tc>
          <w:tcPr>
            <w:tcW w:w="1081" w:type="dxa"/>
          </w:tcPr>
          <w:p w14:paraId="66471406" w14:textId="4DDE1350" w:rsidR="000734E8" w:rsidRPr="000734E8" w:rsidRDefault="00E151EE" w:rsidP="00985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0734E8" w:rsidRPr="000734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7</w:t>
            </w:r>
          </w:p>
        </w:tc>
      </w:tr>
      <w:tr w:rsidR="000734E8" w:rsidRPr="000734E8" w14:paraId="563F4848" w14:textId="77777777" w:rsidTr="009432D0">
        <w:trPr>
          <w:trHeight w:hRule="exact" w:val="352"/>
        </w:trPr>
        <w:tc>
          <w:tcPr>
            <w:tcW w:w="2012" w:type="dxa"/>
            <w:vMerge w:val="restart"/>
          </w:tcPr>
          <w:p w14:paraId="3180130D" w14:textId="0EC1E55B" w:rsidR="000734E8" w:rsidRPr="000734E8" w:rsidRDefault="009432D0" w:rsidP="00985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Body Mass Index</w:t>
            </w:r>
          </w:p>
        </w:tc>
        <w:tc>
          <w:tcPr>
            <w:tcW w:w="403" w:type="dxa"/>
          </w:tcPr>
          <w:p w14:paraId="1967B729" w14:textId="77777777" w:rsidR="000734E8" w:rsidRPr="000734E8" w:rsidRDefault="000734E8" w:rsidP="00985E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734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r</w:t>
            </w:r>
          </w:p>
        </w:tc>
        <w:tc>
          <w:tcPr>
            <w:tcW w:w="1214" w:type="dxa"/>
          </w:tcPr>
          <w:p w14:paraId="3AEA66C7" w14:textId="77777777" w:rsidR="000734E8" w:rsidRPr="000734E8" w:rsidRDefault="000734E8" w:rsidP="00985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4" w:type="dxa"/>
          </w:tcPr>
          <w:p w14:paraId="4D75B3B0" w14:textId="77777777" w:rsidR="000734E8" w:rsidRPr="000734E8" w:rsidRDefault="000734E8" w:rsidP="00985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2" w:type="dxa"/>
          </w:tcPr>
          <w:p w14:paraId="377B4725" w14:textId="77777777" w:rsidR="000734E8" w:rsidRPr="000734E8" w:rsidRDefault="000734E8" w:rsidP="00985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1" w:type="dxa"/>
          </w:tcPr>
          <w:p w14:paraId="0F6538FA" w14:textId="77777777" w:rsidR="000734E8" w:rsidRPr="000734E8" w:rsidRDefault="000734E8" w:rsidP="00985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</w:tcPr>
          <w:p w14:paraId="39477CD4" w14:textId="77777777" w:rsidR="000734E8" w:rsidRPr="000734E8" w:rsidRDefault="000734E8" w:rsidP="00985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1" w:type="dxa"/>
          </w:tcPr>
          <w:p w14:paraId="068C98BA" w14:textId="65CD8A90" w:rsidR="000734E8" w:rsidRPr="000734E8" w:rsidRDefault="000734E8" w:rsidP="00985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34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E15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734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6</w:t>
            </w:r>
          </w:p>
        </w:tc>
        <w:tc>
          <w:tcPr>
            <w:tcW w:w="1081" w:type="dxa"/>
          </w:tcPr>
          <w:p w14:paraId="5ACBC487" w14:textId="3B75DCEE" w:rsidR="000734E8" w:rsidRPr="000734E8" w:rsidRDefault="000734E8" w:rsidP="00985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734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E151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734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0</w:t>
            </w:r>
          </w:p>
        </w:tc>
      </w:tr>
      <w:tr w:rsidR="000734E8" w:rsidRPr="000734E8" w14:paraId="695BED7C" w14:textId="77777777" w:rsidTr="009432D0">
        <w:trPr>
          <w:trHeight w:hRule="exact" w:val="352"/>
        </w:trPr>
        <w:tc>
          <w:tcPr>
            <w:tcW w:w="2012" w:type="dxa"/>
            <w:vMerge/>
          </w:tcPr>
          <w:p w14:paraId="54C4D8CF" w14:textId="77777777" w:rsidR="000734E8" w:rsidRPr="000734E8" w:rsidRDefault="000734E8" w:rsidP="00985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03" w:type="dxa"/>
          </w:tcPr>
          <w:p w14:paraId="1EBE5132" w14:textId="77777777" w:rsidR="000734E8" w:rsidRPr="000734E8" w:rsidRDefault="000734E8" w:rsidP="00985E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734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1214" w:type="dxa"/>
          </w:tcPr>
          <w:p w14:paraId="063DB665" w14:textId="77777777" w:rsidR="000734E8" w:rsidRPr="000734E8" w:rsidRDefault="000734E8" w:rsidP="00985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4" w:type="dxa"/>
          </w:tcPr>
          <w:p w14:paraId="088B0242" w14:textId="77777777" w:rsidR="000734E8" w:rsidRPr="000734E8" w:rsidRDefault="000734E8" w:rsidP="00985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2" w:type="dxa"/>
          </w:tcPr>
          <w:p w14:paraId="57E24EFB" w14:textId="77777777" w:rsidR="000734E8" w:rsidRPr="000734E8" w:rsidRDefault="000734E8" w:rsidP="00985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1" w:type="dxa"/>
          </w:tcPr>
          <w:p w14:paraId="1FFCC515" w14:textId="77777777" w:rsidR="000734E8" w:rsidRPr="000734E8" w:rsidRDefault="000734E8" w:rsidP="00985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</w:tcPr>
          <w:p w14:paraId="3F217E8F" w14:textId="77777777" w:rsidR="000734E8" w:rsidRPr="000734E8" w:rsidRDefault="000734E8" w:rsidP="00985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1" w:type="dxa"/>
          </w:tcPr>
          <w:p w14:paraId="03011C2E" w14:textId="02C813DE" w:rsidR="000734E8" w:rsidRPr="000734E8" w:rsidRDefault="00E151EE" w:rsidP="00985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0734E8" w:rsidRPr="000734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4</w:t>
            </w:r>
          </w:p>
        </w:tc>
        <w:tc>
          <w:tcPr>
            <w:tcW w:w="1081" w:type="dxa"/>
          </w:tcPr>
          <w:p w14:paraId="5CA2B739" w14:textId="61FA260B" w:rsidR="000734E8" w:rsidRPr="000734E8" w:rsidRDefault="00E151EE" w:rsidP="00985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0734E8" w:rsidRPr="000734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9</w:t>
            </w:r>
          </w:p>
        </w:tc>
      </w:tr>
      <w:tr w:rsidR="000734E8" w:rsidRPr="000734E8" w14:paraId="1388C05B" w14:textId="77777777" w:rsidTr="009432D0">
        <w:trPr>
          <w:trHeight w:hRule="exact" w:val="352"/>
        </w:trPr>
        <w:tc>
          <w:tcPr>
            <w:tcW w:w="2012" w:type="dxa"/>
            <w:vMerge w:val="restart"/>
          </w:tcPr>
          <w:p w14:paraId="06B28E7C" w14:textId="43ACFAAE" w:rsidR="000734E8" w:rsidRPr="000734E8" w:rsidRDefault="009432D0" w:rsidP="00985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403" w:type="dxa"/>
          </w:tcPr>
          <w:p w14:paraId="0B10D5C2" w14:textId="77777777" w:rsidR="000734E8" w:rsidRPr="000734E8" w:rsidRDefault="000734E8" w:rsidP="00985E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734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r</w:t>
            </w:r>
          </w:p>
        </w:tc>
        <w:tc>
          <w:tcPr>
            <w:tcW w:w="1214" w:type="dxa"/>
          </w:tcPr>
          <w:p w14:paraId="1FE53B7C" w14:textId="77777777" w:rsidR="000734E8" w:rsidRPr="000734E8" w:rsidRDefault="000734E8" w:rsidP="00985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4" w:type="dxa"/>
          </w:tcPr>
          <w:p w14:paraId="3827CCE1" w14:textId="77777777" w:rsidR="000734E8" w:rsidRPr="000734E8" w:rsidRDefault="000734E8" w:rsidP="00985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2" w:type="dxa"/>
          </w:tcPr>
          <w:p w14:paraId="69EB9C7E" w14:textId="77777777" w:rsidR="000734E8" w:rsidRPr="000734E8" w:rsidRDefault="000734E8" w:rsidP="00985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1" w:type="dxa"/>
          </w:tcPr>
          <w:p w14:paraId="0EDF75ED" w14:textId="77777777" w:rsidR="000734E8" w:rsidRPr="000734E8" w:rsidRDefault="000734E8" w:rsidP="00985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</w:tcPr>
          <w:p w14:paraId="2DBBCB02" w14:textId="77777777" w:rsidR="000734E8" w:rsidRPr="000734E8" w:rsidRDefault="000734E8" w:rsidP="00985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1" w:type="dxa"/>
          </w:tcPr>
          <w:p w14:paraId="1867D143" w14:textId="77777777" w:rsidR="000734E8" w:rsidRPr="000734E8" w:rsidRDefault="000734E8" w:rsidP="00985E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1" w:type="dxa"/>
          </w:tcPr>
          <w:p w14:paraId="61D3C065" w14:textId="103EA8B0" w:rsidR="000734E8" w:rsidRPr="000734E8" w:rsidRDefault="00E151EE" w:rsidP="00985E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0734E8" w:rsidRPr="000734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5</w:t>
            </w:r>
          </w:p>
        </w:tc>
      </w:tr>
      <w:tr w:rsidR="000734E8" w:rsidRPr="000734E8" w14:paraId="0CF7FCB7" w14:textId="77777777" w:rsidTr="009432D0">
        <w:trPr>
          <w:trHeight w:hRule="exact" w:val="352"/>
        </w:trPr>
        <w:tc>
          <w:tcPr>
            <w:tcW w:w="2012" w:type="dxa"/>
            <w:vMerge/>
          </w:tcPr>
          <w:p w14:paraId="0048187D" w14:textId="77777777" w:rsidR="000734E8" w:rsidRPr="000734E8" w:rsidRDefault="000734E8" w:rsidP="00985E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03" w:type="dxa"/>
          </w:tcPr>
          <w:p w14:paraId="68E01414" w14:textId="77777777" w:rsidR="000734E8" w:rsidRPr="000734E8" w:rsidRDefault="000734E8" w:rsidP="00985E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734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1214" w:type="dxa"/>
          </w:tcPr>
          <w:p w14:paraId="776F2499" w14:textId="77777777" w:rsidR="000734E8" w:rsidRPr="000734E8" w:rsidRDefault="000734E8" w:rsidP="00985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4" w:type="dxa"/>
          </w:tcPr>
          <w:p w14:paraId="7DDBE7EE" w14:textId="77777777" w:rsidR="000734E8" w:rsidRPr="000734E8" w:rsidRDefault="000734E8" w:rsidP="00985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2" w:type="dxa"/>
          </w:tcPr>
          <w:p w14:paraId="785D9A75" w14:textId="77777777" w:rsidR="000734E8" w:rsidRPr="000734E8" w:rsidRDefault="000734E8" w:rsidP="00985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1" w:type="dxa"/>
          </w:tcPr>
          <w:p w14:paraId="39FB643A" w14:textId="77777777" w:rsidR="000734E8" w:rsidRPr="000734E8" w:rsidRDefault="000734E8" w:rsidP="00985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</w:tcPr>
          <w:p w14:paraId="7C40EA4C" w14:textId="77777777" w:rsidR="000734E8" w:rsidRPr="000734E8" w:rsidRDefault="000734E8" w:rsidP="00985E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1" w:type="dxa"/>
          </w:tcPr>
          <w:p w14:paraId="61694EA8" w14:textId="77777777" w:rsidR="000734E8" w:rsidRPr="000734E8" w:rsidRDefault="000734E8" w:rsidP="00985E8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1" w:type="dxa"/>
          </w:tcPr>
          <w:p w14:paraId="1FFB7659" w14:textId="207741E3" w:rsidR="000734E8" w:rsidRPr="000734E8" w:rsidRDefault="00E151EE" w:rsidP="00985E8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="000734E8" w:rsidRPr="000734E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00</w:t>
            </w:r>
          </w:p>
        </w:tc>
      </w:tr>
    </w:tbl>
    <w:p w14:paraId="11E4A4F2" w14:textId="77777777" w:rsidR="008D6829" w:rsidRDefault="008D6829" w:rsidP="008D6829">
      <w:pPr>
        <w:pStyle w:val="EndNoteBibliography"/>
        <w:spacing w:line="480" w:lineRule="auto"/>
      </w:pPr>
    </w:p>
    <w:p w14:paraId="304504BA" w14:textId="77777777" w:rsidR="00371621" w:rsidRPr="000734E8" w:rsidRDefault="00371621" w:rsidP="008D6829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371621" w:rsidRPr="000734E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031"/>
    <w:rsid w:val="000734E8"/>
    <w:rsid w:val="002247ED"/>
    <w:rsid w:val="00371621"/>
    <w:rsid w:val="00800B14"/>
    <w:rsid w:val="008D6829"/>
    <w:rsid w:val="009432D0"/>
    <w:rsid w:val="00CD2031"/>
    <w:rsid w:val="00E151EE"/>
    <w:rsid w:val="00F95B75"/>
    <w:rsid w:val="00FC5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4F6351"/>
  <w15:chartTrackingRefBased/>
  <w15:docId w15:val="{6E6DF2EB-FE17-48FB-8FDD-737088D0D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34E8"/>
    <w:pPr>
      <w:spacing w:after="200" w:line="276" w:lineRule="auto"/>
    </w:pPr>
    <w:rPr>
      <w:rFonts w:eastAsiaTheme="minorEastAsia"/>
      <w:kern w:val="0"/>
      <w:lang w:eastAsia="tr-TR"/>
      <w14:ligatures w14:val="none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0734E8"/>
    <w:pPr>
      <w:spacing w:after="0" w:line="240" w:lineRule="auto"/>
    </w:pPr>
    <w:rPr>
      <w:rFonts w:eastAsiaTheme="minorEastAsia"/>
      <w:kern w:val="0"/>
      <w:lang w:eastAsia="tr-T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BibliographyChar">
    <w:name w:val="EndNote Bibliography Char"/>
    <w:basedOn w:val="VarsaylanParagrafYazTipi"/>
    <w:link w:val="EndNoteBibliography"/>
    <w:locked/>
    <w:rsid w:val="000734E8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0734E8"/>
    <w:pPr>
      <w:spacing w:after="160" w:line="240" w:lineRule="auto"/>
    </w:pPr>
    <w:rPr>
      <w:rFonts w:ascii="Calibri" w:eastAsiaTheme="minorHAnsi" w:hAnsi="Calibri" w:cs="Calibri"/>
      <w:kern w:val="2"/>
      <w:lang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669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78</Words>
  <Characters>447</Characters>
  <Application>Microsoft Office Word</Application>
  <DocSecurity>0</DocSecurity>
  <Lines>3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zge COBAN</dc:creator>
  <cp:keywords/>
  <dc:description/>
  <cp:lastModifiedBy>Ozge COBAN</cp:lastModifiedBy>
  <cp:revision>7</cp:revision>
  <dcterms:created xsi:type="dcterms:W3CDTF">2023-12-30T19:23:00Z</dcterms:created>
  <dcterms:modified xsi:type="dcterms:W3CDTF">2025-03-10T13:09:00Z</dcterms:modified>
</cp:coreProperties>
</file>